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1B8199" w14:textId="1B61E619" w:rsidR="0043216C" w:rsidRPr="00BA4675" w:rsidRDefault="009B10F3" w:rsidP="0043216C">
      <w:pPr>
        <w:pStyle w:val="Heading2"/>
        <w:spacing w:line="360" w:lineRule="auto"/>
        <w:rPr>
          <w:b w:val="0"/>
          <w:bCs w:val="0"/>
          <w:color w:val="000000" w:themeColor="text1"/>
        </w:rPr>
      </w:pPr>
      <w:bookmarkStart w:id="0" w:name="_Toc97140360"/>
      <w:r>
        <w:rPr>
          <w:rFonts w:eastAsiaTheme="majorEastAsia"/>
        </w:rPr>
        <w:t>Supplementary</w:t>
      </w:r>
      <w:r>
        <w:rPr>
          <w:rFonts w:eastAsiaTheme="majorEastAsia"/>
        </w:rPr>
        <w:t xml:space="preserve"> Table 3</w:t>
      </w:r>
      <w:bookmarkStart w:id="1" w:name="_GoBack"/>
      <w:bookmarkEnd w:id="1"/>
      <w:r w:rsidR="0043216C">
        <w:rPr>
          <w:color w:val="000000" w:themeColor="text1"/>
        </w:rPr>
        <w:t>:</w:t>
      </w:r>
      <w:r w:rsidR="0043216C" w:rsidRPr="00BA4675">
        <w:rPr>
          <w:color w:val="000000" w:themeColor="text1"/>
        </w:rPr>
        <w:t xml:space="preserve"> Data Extraction Form</w:t>
      </w:r>
      <w:bookmarkEnd w:id="0"/>
    </w:p>
    <w:p w14:paraId="7847B773" w14:textId="77777777" w:rsidR="0043216C" w:rsidRPr="00BA4675" w:rsidRDefault="0043216C" w:rsidP="0043216C">
      <w:pPr>
        <w:spacing w:line="360" w:lineRule="auto"/>
        <w:ind w:left="720" w:hanging="720"/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7"/>
        <w:gridCol w:w="4397"/>
        <w:gridCol w:w="1786"/>
      </w:tblGrid>
      <w:tr w:rsidR="0043216C" w:rsidRPr="00BA4675" w14:paraId="1D118E78" w14:textId="77777777" w:rsidTr="0078102A">
        <w:tc>
          <w:tcPr>
            <w:tcW w:w="2827" w:type="dxa"/>
          </w:tcPr>
          <w:p w14:paraId="7255B40E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98" w:type="dxa"/>
          </w:tcPr>
          <w:p w14:paraId="5CE971E6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6" w:type="dxa"/>
          </w:tcPr>
          <w:p w14:paraId="02C3654B" w14:textId="77777777" w:rsidR="0043216C" w:rsidRPr="00BA4675" w:rsidRDefault="0043216C" w:rsidP="0078102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Remarks </w:t>
            </w:r>
          </w:p>
        </w:tc>
      </w:tr>
      <w:tr w:rsidR="0043216C" w:rsidRPr="00BA4675" w14:paraId="640B8C91" w14:textId="77777777" w:rsidTr="0078102A">
        <w:tc>
          <w:tcPr>
            <w:tcW w:w="2827" w:type="dxa"/>
          </w:tcPr>
          <w:p w14:paraId="4593491E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Reviewer: </w:t>
            </w:r>
          </w:p>
          <w:p w14:paraId="3E68E53B" w14:textId="77777777" w:rsidR="0043216C" w:rsidRPr="00BA4675" w:rsidRDefault="0043216C" w:rsidP="0078102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398" w:type="dxa"/>
          </w:tcPr>
          <w:p w14:paraId="592EE066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6" w:type="dxa"/>
          </w:tcPr>
          <w:p w14:paraId="76638C55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3216C" w:rsidRPr="00BA4675" w14:paraId="27147413" w14:textId="77777777" w:rsidTr="0078102A">
        <w:tc>
          <w:tcPr>
            <w:tcW w:w="2827" w:type="dxa"/>
          </w:tcPr>
          <w:p w14:paraId="2A1C81E6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Primary study author(s):</w:t>
            </w:r>
          </w:p>
          <w:p w14:paraId="22B02BA0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98" w:type="dxa"/>
          </w:tcPr>
          <w:p w14:paraId="5B864F26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6" w:type="dxa"/>
          </w:tcPr>
          <w:p w14:paraId="4A973D38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3216C" w:rsidRPr="00BA4675" w14:paraId="3CACF36D" w14:textId="77777777" w:rsidTr="0078102A">
        <w:tc>
          <w:tcPr>
            <w:tcW w:w="2827" w:type="dxa"/>
          </w:tcPr>
          <w:p w14:paraId="56B5B180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Title of primary study:</w:t>
            </w:r>
          </w:p>
          <w:p w14:paraId="136768F9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98" w:type="dxa"/>
          </w:tcPr>
          <w:p w14:paraId="0132DA66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6" w:type="dxa"/>
          </w:tcPr>
          <w:p w14:paraId="16F1288A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3216C" w:rsidRPr="00BA4675" w14:paraId="3072526A" w14:textId="77777777" w:rsidTr="0078102A">
        <w:tc>
          <w:tcPr>
            <w:tcW w:w="2827" w:type="dxa"/>
          </w:tcPr>
          <w:p w14:paraId="520371E7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Year of paper published:</w:t>
            </w:r>
          </w:p>
          <w:p w14:paraId="69359038" w14:textId="77777777" w:rsidR="0043216C" w:rsidRPr="00BA4675" w:rsidRDefault="0043216C" w:rsidP="0078102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398" w:type="dxa"/>
          </w:tcPr>
          <w:p w14:paraId="46EAA45D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6" w:type="dxa"/>
          </w:tcPr>
          <w:p w14:paraId="32B04C77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2CD0768A" w14:textId="77777777" w:rsidR="0043216C" w:rsidRPr="00BA4675" w:rsidRDefault="0043216C" w:rsidP="0043216C">
      <w:pPr>
        <w:spacing w:line="360" w:lineRule="auto"/>
        <w:ind w:left="720" w:hanging="720"/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9"/>
        <w:gridCol w:w="4395"/>
        <w:gridCol w:w="1786"/>
      </w:tblGrid>
      <w:tr w:rsidR="0043216C" w:rsidRPr="00BA4675" w14:paraId="3A468C24" w14:textId="77777777" w:rsidTr="0078102A">
        <w:tc>
          <w:tcPr>
            <w:tcW w:w="2829" w:type="dxa"/>
          </w:tcPr>
          <w:p w14:paraId="5460514A" w14:textId="77777777" w:rsidR="0043216C" w:rsidRPr="00BA4675" w:rsidRDefault="0043216C" w:rsidP="0078102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udy description</w:t>
            </w:r>
          </w:p>
          <w:p w14:paraId="0E1B76D4" w14:textId="77777777" w:rsidR="0043216C" w:rsidRPr="00BA4675" w:rsidRDefault="0043216C" w:rsidP="0078102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396" w:type="dxa"/>
          </w:tcPr>
          <w:p w14:paraId="4EAA488E" w14:textId="77777777" w:rsidR="0043216C" w:rsidRPr="00BA4675" w:rsidRDefault="0043216C" w:rsidP="0078102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786" w:type="dxa"/>
          </w:tcPr>
          <w:p w14:paraId="75AE497F" w14:textId="77777777" w:rsidR="0043216C" w:rsidRPr="00BA4675" w:rsidRDefault="0043216C" w:rsidP="0078102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Remarks </w:t>
            </w:r>
          </w:p>
        </w:tc>
      </w:tr>
      <w:tr w:rsidR="0043216C" w:rsidRPr="00BA4675" w14:paraId="2E6A8E1A" w14:textId="77777777" w:rsidTr="0078102A">
        <w:tc>
          <w:tcPr>
            <w:tcW w:w="2829" w:type="dxa"/>
          </w:tcPr>
          <w:p w14:paraId="3F7B166C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Study Design</w:t>
            </w:r>
          </w:p>
        </w:tc>
        <w:tc>
          <w:tcPr>
            <w:tcW w:w="4396" w:type="dxa"/>
          </w:tcPr>
          <w:p w14:paraId="701802CD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6" w:type="dxa"/>
          </w:tcPr>
          <w:p w14:paraId="64305CF2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3216C" w:rsidRPr="00BA4675" w14:paraId="1C8620FF" w14:textId="77777777" w:rsidTr="0078102A">
        <w:tc>
          <w:tcPr>
            <w:tcW w:w="2829" w:type="dxa"/>
          </w:tcPr>
          <w:p w14:paraId="48DA3B49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Method (recruitment):</w:t>
            </w:r>
          </w:p>
          <w:p w14:paraId="77213010" w14:textId="77777777" w:rsidR="0043216C" w:rsidRPr="00BA4675" w:rsidRDefault="0043216C" w:rsidP="0078102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396" w:type="dxa"/>
          </w:tcPr>
          <w:p w14:paraId="4F3DE021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6" w:type="dxa"/>
          </w:tcPr>
          <w:p w14:paraId="13CC37D2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3216C" w:rsidRPr="00BA4675" w14:paraId="207BA8AA" w14:textId="77777777" w:rsidTr="0078102A">
        <w:tc>
          <w:tcPr>
            <w:tcW w:w="2829" w:type="dxa"/>
          </w:tcPr>
          <w:p w14:paraId="60ACA8D5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Methodology/data collection method:</w:t>
            </w:r>
          </w:p>
          <w:p w14:paraId="5AD5D72F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96" w:type="dxa"/>
          </w:tcPr>
          <w:p w14:paraId="58ACFDD0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6" w:type="dxa"/>
          </w:tcPr>
          <w:p w14:paraId="7F92094C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3216C" w:rsidRPr="00BA4675" w14:paraId="43044F20" w14:textId="77777777" w:rsidTr="0078102A">
        <w:tc>
          <w:tcPr>
            <w:tcW w:w="2829" w:type="dxa"/>
          </w:tcPr>
          <w:p w14:paraId="43024591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Setting (data collection):</w:t>
            </w:r>
          </w:p>
          <w:p w14:paraId="4933B447" w14:textId="77777777" w:rsidR="0043216C" w:rsidRPr="00BA4675" w:rsidRDefault="0043216C" w:rsidP="0078102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396" w:type="dxa"/>
          </w:tcPr>
          <w:p w14:paraId="5F97D125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6" w:type="dxa"/>
          </w:tcPr>
          <w:p w14:paraId="5E3F71F9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3216C" w:rsidRPr="00BA4675" w14:paraId="518E129D" w14:textId="77777777" w:rsidTr="0078102A">
        <w:tc>
          <w:tcPr>
            <w:tcW w:w="2829" w:type="dxa"/>
          </w:tcPr>
          <w:p w14:paraId="175C4729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Geographical (country/city):</w:t>
            </w:r>
          </w:p>
          <w:p w14:paraId="4A229CC7" w14:textId="77777777" w:rsidR="0043216C" w:rsidRPr="00BA4675" w:rsidRDefault="0043216C" w:rsidP="0078102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396" w:type="dxa"/>
          </w:tcPr>
          <w:p w14:paraId="2CE55091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6" w:type="dxa"/>
          </w:tcPr>
          <w:p w14:paraId="74508F15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3216C" w:rsidRPr="00BA4675" w14:paraId="34C3ACF6" w14:textId="77777777" w:rsidTr="0078102A">
        <w:tc>
          <w:tcPr>
            <w:tcW w:w="2829" w:type="dxa"/>
          </w:tcPr>
          <w:p w14:paraId="526CDFC9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Cultural (Language/ethnicity):</w:t>
            </w:r>
          </w:p>
          <w:p w14:paraId="35D1F830" w14:textId="77777777" w:rsidR="0043216C" w:rsidRPr="00BA4675" w:rsidRDefault="0043216C" w:rsidP="0078102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396" w:type="dxa"/>
          </w:tcPr>
          <w:p w14:paraId="532B1EEE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6" w:type="dxa"/>
          </w:tcPr>
          <w:p w14:paraId="384E73F7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3216C" w:rsidRPr="00BA4675" w14:paraId="5CE2A138" w14:textId="77777777" w:rsidTr="0078102A">
        <w:trPr>
          <w:trHeight w:val="438"/>
        </w:trPr>
        <w:tc>
          <w:tcPr>
            <w:tcW w:w="2829" w:type="dxa"/>
          </w:tcPr>
          <w:p w14:paraId="51CF383A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Participants (age/gender/relevant socio-demographics (e.g., </w:t>
            </w:r>
            <w:r w:rsidRPr="00BA4675">
              <w:rPr>
                <w:rFonts w:ascii="Times New Roman" w:hAnsi="Times New Roman" w:cs="Times New Roman"/>
                <w:color w:val="000000" w:themeColor="text1"/>
                <w:lang w:val="en-AU"/>
              </w:rPr>
              <w:t>education level</w:t>
            </w:r>
            <w:r w:rsidRPr="00BA4675">
              <w:rPr>
                <w:rFonts w:ascii="Times New Roman" w:hAnsi="Times New Roman" w:cs="Times New Roman"/>
                <w:color w:val="000000" w:themeColor="text1"/>
              </w:rPr>
              <w:t>):</w:t>
            </w:r>
          </w:p>
        </w:tc>
        <w:tc>
          <w:tcPr>
            <w:tcW w:w="4396" w:type="dxa"/>
          </w:tcPr>
          <w:p w14:paraId="15ACE144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6" w:type="dxa"/>
          </w:tcPr>
          <w:p w14:paraId="244A992A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3216C" w:rsidRPr="00BA4675" w14:paraId="3D59DD8C" w14:textId="77777777" w:rsidTr="0078102A">
        <w:tc>
          <w:tcPr>
            <w:tcW w:w="2829" w:type="dxa"/>
          </w:tcPr>
          <w:p w14:paraId="7D4FCDB0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Sample size:</w:t>
            </w:r>
          </w:p>
        </w:tc>
        <w:tc>
          <w:tcPr>
            <w:tcW w:w="4396" w:type="dxa"/>
          </w:tcPr>
          <w:p w14:paraId="7992CBCD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6" w:type="dxa"/>
          </w:tcPr>
          <w:p w14:paraId="0FA162D9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3216C" w:rsidRPr="00BA4675" w14:paraId="15E4FB8C" w14:textId="77777777" w:rsidTr="0078102A">
        <w:tc>
          <w:tcPr>
            <w:tcW w:w="2829" w:type="dxa"/>
          </w:tcPr>
          <w:p w14:paraId="3B951EF9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Number of postpartum women:</w:t>
            </w:r>
          </w:p>
        </w:tc>
        <w:tc>
          <w:tcPr>
            <w:tcW w:w="4396" w:type="dxa"/>
          </w:tcPr>
          <w:p w14:paraId="62D20B80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6" w:type="dxa"/>
          </w:tcPr>
          <w:p w14:paraId="2F100D8F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3216C" w:rsidRPr="00BA4675" w14:paraId="41E055EF" w14:textId="77777777" w:rsidTr="0078102A">
        <w:tc>
          <w:tcPr>
            <w:tcW w:w="2829" w:type="dxa"/>
          </w:tcPr>
          <w:p w14:paraId="0C92E01C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Parity:</w:t>
            </w:r>
          </w:p>
        </w:tc>
        <w:tc>
          <w:tcPr>
            <w:tcW w:w="4396" w:type="dxa"/>
          </w:tcPr>
          <w:p w14:paraId="79AC5920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6" w:type="dxa"/>
          </w:tcPr>
          <w:p w14:paraId="63E4215A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3216C" w:rsidRPr="00BA4675" w14:paraId="0BCF8C5B" w14:textId="77777777" w:rsidTr="0078102A">
        <w:tc>
          <w:tcPr>
            <w:tcW w:w="2829" w:type="dxa"/>
          </w:tcPr>
          <w:p w14:paraId="564D7C4D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How long since postpartum?</w:t>
            </w:r>
          </w:p>
        </w:tc>
        <w:tc>
          <w:tcPr>
            <w:tcW w:w="4396" w:type="dxa"/>
          </w:tcPr>
          <w:p w14:paraId="75A684F0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6" w:type="dxa"/>
          </w:tcPr>
          <w:p w14:paraId="1046EBC5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3216C" w:rsidRPr="00BA4675" w14:paraId="4FD89F1D" w14:textId="77777777" w:rsidTr="0078102A">
        <w:trPr>
          <w:trHeight w:val="350"/>
        </w:trPr>
        <w:tc>
          <w:tcPr>
            <w:tcW w:w="2829" w:type="dxa"/>
          </w:tcPr>
          <w:p w14:paraId="344843D8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Location of “Tso-Yueh-Tzu”</w:t>
            </w:r>
          </w:p>
        </w:tc>
        <w:tc>
          <w:tcPr>
            <w:tcW w:w="4396" w:type="dxa"/>
          </w:tcPr>
          <w:p w14:paraId="535F8591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6" w:type="dxa"/>
          </w:tcPr>
          <w:p w14:paraId="1293EC30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3216C" w:rsidRPr="00BA4675" w14:paraId="5C19A2E1" w14:textId="77777777" w:rsidTr="0078102A">
        <w:trPr>
          <w:trHeight w:val="350"/>
        </w:trPr>
        <w:tc>
          <w:tcPr>
            <w:tcW w:w="2829" w:type="dxa"/>
          </w:tcPr>
          <w:p w14:paraId="445D05C9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Caregiver during “Tso-Yueh-Tzu”</w:t>
            </w:r>
          </w:p>
        </w:tc>
        <w:tc>
          <w:tcPr>
            <w:tcW w:w="4396" w:type="dxa"/>
          </w:tcPr>
          <w:p w14:paraId="3FB3B93A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6" w:type="dxa"/>
          </w:tcPr>
          <w:p w14:paraId="6CD5AB4D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3216C" w:rsidRPr="00BA4675" w14:paraId="2D33CC05" w14:textId="77777777" w:rsidTr="0078102A">
        <w:tc>
          <w:tcPr>
            <w:tcW w:w="2829" w:type="dxa"/>
          </w:tcPr>
          <w:p w14:paraId="5E8A7FF5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Data analysis method </w:t>
            </w:r>
          </w:p>
          <w:p w14:paraId="025BBB44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(thematic analysis/content analysis/others):</w:t>
            </w:r>
          </w:p>
          <w:p w14:paraId="142BCA57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96" w:type="dxa"/>
          </w:tcPr>
          <w:p w14:paraId="6EFE2CA5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6" w:type="dxa"/>
          </w:tcPr>
          <w:p w14:paraId="280399E6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3216C" w:rsidRPr="00BA4675" w14:paraId="330761BE" w14:textId="77777777" w:rsidTr="0078102A">
        <w:trPr>
          <w:trHeight w:val="491"/>
        </w:trPr>
        <w:tc>
          <w:tcPr>
            <w:tcW w:w="2829" w:type="dxa"/>
          </w:tcPr>
          <w:p w14:paraId="3726AFE3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Themes/</w:t>
            </w:r>
          </w:p>
          <w:p w14:paraId="623669A9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Sub-themes of primary study: </w:t>
            </w:r>
          </w:p>
          <w:p w14:paraId="5C805C33" w14:textId="77777777" w:rsidR="0043216C" w:rsidRPr="00BA4675" w:rsidRDefault="0043216C" w:rsidP="0078102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396" w:type="dxa"/>
          </w:tcPr>
          <w:p w14:paraId="435DE845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6" w:type="dxa"/>
          </w:tcPr>
          <w:p w14:paraId="04A46D72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3216C" w:rsidRPr="00BA4675" w14:paraId="63463F16" w14:textId="77777777" w:rsidTr="0078102A">
        <w:tc>
          <w:tcPr>
            <w:tcW w:w="2829" w:type="dxa"/>
          </w:tcPr>
          <w:p w14:paraId="3D3D79C2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Authors conclusion:</w:t>
            </w:r>
          </w:p>
          <w:p w14:paraId="7A74E91B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96" w:type="dxa"/>
          </w:tcPr>
          <w:p w14:paraId="721FA4A5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6" w:type="dxa"/>
          </w:tcPr>
          <w:p w14:paraId="42FC4740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3216C" w:rsidRPr="00BA4675" w14:paraId="581EEE8E" w14:textId="77777777" w:rsidTr="0078102A">
        <w:tc>
          <w:tcPr>
            <w:tcW w:w="2829" w:type="dxa"/>
          </w:tcPr>
          <w:p w14:paraId="18EF0ADB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Comments:</w:t>
            </w:r>
          </w:p>
          <w:p w14:paraId="25804190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96" w:type="dxa"/>
          </w:tcPr>
          <w:p w14:paraId="445FE829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6" w:type="dxa"/>
          </w:tcPr>
          <w:p w14:paraId="2E5A453D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35B29CAC" w14:textId="77777777" w:rsidR="0043216C" w:rsidRPr="00BA4675" w:rsidRDefault="0043216C" w:rsidP="0043216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0313938" w14:textId="77777777" w:rsidR="0043216C" w:rsidRPr="00BA4675" w:rsidRDefault="0043216C" w:rsidP="0043216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TableGrid"/>
        <w:tblW w:w="9157" w:type="dxa"/>
        <w:tblInd w:w="-5" w:type="dxa"/>
        <w:tblLook w:val="04A0" w:firstRow="1" w:lastRow="0" w:firstColumn="1" w:lastColumn="0" w:noHBand="0" w:noVBand="1"/>
      </w:tblPr>
      <w:tblGrid>
        <w:gridCol w:w="2056"/>
        <w:gridCol w:w="1730"/>
        <w:gridCol w:w="3124"/>
        <w:gridCol w:w="1177"/>
        <w:gridCol w:w="1070"/>
      </w:tblGrid>
      <w:tr w:rsidR="0043216C" w:rsidRPr="00BA4675" w14:paraId="1FF27C5E" w14:textId="77777777" w:rsidTr="0078102A">
        <w:trPr>
          <w:trHeight w:val="289"/>
        </w:trPr>
        <w:tc>
          <w:tcPr>
            <w:tcW w:w="6910" w:type="dxa"/>
            <w:gridSpan w:val="3"/>
          </w:tcPr>
          <w:p w14:paraId="1B6CDECE" w14:textId="77777777" w:rsidR="0043216C" w:rsidRPr="00BA4675" w:rsidRDefault="0043216C" w:rsidP="0078102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indings </w:t>
            </w:r>
          </w:p>
        </w:tc>
        <w:tc>
          <w:tcPr>
            <w:tcW w:w="1177" w:type="dxa"/>
          </w:tcPr>
          <w:p w14:paraId="3AAC46EC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70" w:type="dxa"/>
          </w:tcPr>
          <w:p w14:paraId="7E29AD83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3216C" w:rsidRPr="00BA4675" w14:paraId="5D821497" w14:textId="77777777" w:rsidTr="0078102A">
        <w:trPr>
          <w:trHeight w:val="296"/>
        </w:trPr>
        <w:tc>
          <w:tcPr>
            <w:tcW w:w="2056" w:type="dxa"/>
          </w:tcPr>
          <w:p w14:paraId="3499ECB4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Themes/subthemes </w:t>
            </w:r>
          </w:p>
        </w:tc>
        <w:tc>
          <w:tcPr>
            <w:tcW w:w="1730" w:type="dxa"/>
          </w:tcPr>
          <w:p w14:paraId="101A84F8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Verbatim (quotations):</w:t>
            </w:r>
          </w:p>
          <w:p w14:paraId="646BCDD2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24" w:type="dxa"/>
          </w:tcPr>
          <w:p w14:paraId="16C3E62E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Non-verbatim (author’s interpretations/words):</w:t>
            </w:r>
          </w:p>
        </w:tc>
        <w:tc>
          <w:tcPr>
            <w:tcW w:w="1177" w:type="dxa"/>
          </w:tcPr>
          <w:p w14:paraId="746233F8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Page number</w:t>
            </w:r>
          </w:p>
        </w:tc>
        <w:tc>
          <w:tcPr>
            <w:tcW w:w="1070" w:type="dxa"/>
          </w:tcPr>
          <w:p w14:paraId="7670B94F" w14:textId="77777777" w:rsidR="0043216C" w:rsidRPr="00BA4675" w:rsidRDefault="0043216C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Remarks </w:t>
            </w:r>
          </w:p>
        </w:tc>
      </w:tr>
    </w:tbl>
    <w:p w14:paraId="625CDFA9" w14:textId="77777777" w:rsidR="0043216C" w:rsidRPr="00BA4675" w:rsidRDefault="0043216C" w:rsidP="0043216C">
      <w:pPr>
        <w:spacing w:line="360" w:lineRule="auto"/>
        <w:ind w:left="720" w:hanging="720"/>
        <w:jc w:val="both"/>
        <w:rPr>
          <w:rFonts w:ascii="Times New Roman" w:hAnsi="Times New Roman" w:cs="Times New Roman"/>
          <w:color w:val="000000" w:themeColor="text1"/>
        </w:rPr>
      </w:pPr>
    </w:p>
    <w:p w14:paraId="1FFD4B6F" w14:textId="77777777" w:rsidR="0043216C" w:rsidRPr="00BA4675" w:rsidRDefault="0043216C" w:rsidP="0043216C">
      <w:pPr>
        <w:spacing w:line="360" w:lineRule="auto"/>
        <w:ind w:left="720" w:hanging="720"/>
        <w:jc w:val="both"/>
        <w:rPr>
          <w:rFonts w:ascii="Times New Roman" w:hAnsi="Times New Roman" w:cs="Times New Roman"/>
          <w:color w:val="000000" w:themeColor="text1"/>
        </w:rPr>
      </w:pPr>
    </w:p>
    <w:p w14:paraId="5343B086" w14:textId="77777777" w:rsidR="0043216C" w:rsidRPr="00BA4675" w:rsidRDefault="0043216C" w:rsidP="0043216C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6D7DE4B" w14:textId="77777777" w:rsidR="0043216C" w:rsidRPr="00BA4675" w:rsidRDefault="0043216C" w:rsidP="0043216C">
      <w:pPr>
        <w:pStyle w:val="Heading2"/>
        <w:spacing w:line="360" w:lineRule="auto"/>
        <w:rPr>
          <w:color w:val="000000" w:themeColor="text1"/>
        </w:rPr>
      </w:pPr>
    </w:p>
    <w:p w14:paraId="6C4F127A" w14:textId="77777777" w:rsidR="003E3A6B" w:rsidRDefault="009B10F3"/>
    <w:sectPr w:rsidR="003E3A6B" w:rsidSect="003B419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wMze0MDM3NjW1tLBU0lEKTi0uzszPAykwqgUArFHbuSwAAAA="/>
  </w:docVars>
  <w:rsids>
    <w:rsidRoot w:val="0043216C"/>
    <w:rsid w:val="001C2213"/>
    <w:rsid w:val="00207072"/>
    <w:rsid w:val="002411DF"/>
    <w:rsid w:val="0029155C"/>
    <w:rsid w:val="00306B52"/>
    <w:rsid w:val="0032407F"/>
    <w:rsid w:val="003430D2"/>
    <w:rsid w:val="00392242"/>
    <w:rsid w:val="003B0FF2"/>
    <w:rsid w:val="003B419A"/>
    <w:rsid w:val="0043216C"/>
    <w:rsid w:val="00582DAD"/>
    <w:rsid w:val="005A6E19"/>
    <w:rsid w:val="00600277"/>
    <w:rsid w:val="006E5D66"/>
    <w:rsid w:val="00701029"/>
    <w:rsid w:val="00702E4B"/>
    <w:rsid w:val="00754FC0"/>
    <w:rsid w:val="007A7BFB"/>
    <w:rsid w:val="007F70BA"/>
    <w:rsid w:val="008C252D"/>
    <w:rsid w:val="00941893"/>
    <w:rsid w:val="009B10F3"/>
    <w:rsid w:val="00CB1003"/>
    <w:rsid w:val="00D574C1"/>
    <w:rsid w:val="00E24A47"/>
    <w:rsid w:val="00E86465"/>
    <w:rsid w:val="00EC7353"/>
    <w:rsid w:val="00F22CCC"/>
    <w:rsid w:val="00F57A83"/>
    <w:rsid w:val="00F83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52E39"/>
  <w15:chartTrackingRefBased/>
  <w15:docId w15:val="{F15E669D-AE95-E544-8D29-1A12ED269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216C"/>
  </w:style>
  <w:style w:type="paragraph" w:styleId="Heading2">
    <w:name w:val="heading 2"/>
    <w:basedOn w:val="Normal"/>
    <w:next w:val="Normal"/>
    <w:link w:val="Heading2Char"/>
    <w:qFormat/>
    <w:rsid w:val="0043216C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3216C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table" w:styleId="TableGrid">
    <w:name w:val="Table Grid"/>
    <w:basedOn w:val="TableNormal"/>
    <w:uiPriority w:val="39"/>
    <w:rsid w:val="004321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Khor Yun Xin</dc:creator>
  <cp:keywords/>
  <dc:description/>
  <cp:lastModifiedBy>Shawn Goh</cp:lastModifiedBy>
  <cp:revision>3</cp:revision>
  <dcterms:created xsi:type="dcterms:W3CDTF">2022-04-14T13:23:00Z</dcterms:created>
  <dcterms:modified xsi:type="dcterms:W3CDTF">2023-02-01T19:00:00Z</dcterms:modified>
</cp:coreProperties>
</file>